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2" w14:textId="77777777" w:rsidR="0037143D" w:rsidRPr="005C1686" w:rsidRDefault="007E3849">
      <w:pPr>
        <w:rPr>
          <w:sz w:val="24"/>
          <w:szCs w:val="24"/>
        </w:rPr>
      </w:pPr>
      <w:bookmarkStart w:id="0" w:name="_GoBack"/>
      <w:bookmarkEnd w:id="0"/>
      <w:r w:rsidRPr="005C1686">
        <w:rPr>
          <w:sz w:val="24"/>
          <w:szCs w:val="24"/>
        </w:rPr>
        <w:t xml:space="preserve"> </w:t>
      </w:r>
    </w:p>
    <w:p w14:paraId="00000003" w14:textId="77777777" w:rsidR="0037143D" w:rsidRPr="005C1686" w:rsidRDefault="007E384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C1686">
        <w:rPr>
          <w:rFonts w:ascii="Times New Roman" w:eastAsia="Times New Roman" w:hAnsi="Times New Roman" w:cs="Times New Roman"/>
          <w:b/>
          <w:sz w:val="24"/>
          <w:szCs w:val="24"/>
        </w:rPr>
        <w:t>Supplemental Table 1: Univariable analysis of 138 candidate variables for primary outcome on development database</w:t>
      </w:r>
    </w:p>
    <w:p w14:paraId="00000004" w14:textId="77777777" w:rsidR="0037143D" w:rsidRPr="005C1686" w:rsidRDefault="007E3849">
      <w:pPr>
        <w:rPr>
          <w:rFonts w:ascii="Times New Roman" w:eastAsia="Times New Roman" w:hAnsi="Times New Roman" w:cs="Times New Roman"/>
          <w:sz w:val="20"/>
          <w:szCs w:val="20"/>
        </w:rPr>
      </w:pPr>
      <w:r w:rsidRPr="005C168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a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2730"/>
        <w:gridCol w:w="2235"/>
        <w:gridCol w:w="915"/>
      </w:tblGrid>
      <w:tr w:rsidR="005C1686" w:rsidRPr="005C1686" w14:paraId="27FDAEFE" w14:textId="77777777">
        <w:trPr>
          <w:trHeight w:val="1050"/>
        </w:trPr>
        <w:tc>
          <w:tcPr>
            <w:tcW w:w="325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Deterioration at 5 Days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No Clinical Deterioration</w:t>
            </w:r>
          </w:p>
          <w:p w14:paraId="0000000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at 5 Days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-value*</w:t>
            </w:r>
          </w:p>
        </w:tc>
      </w:tr>
      <w:tr w:rsidR="005C1686" w:rsidRPr="005C1686" w14:paraId="4A2F0FED" w14:textId="77777777">
        <w:trPr>
          <w:trHeight w:val="510"/>
        </w:trPr>
        <w:tc>
          <w:tcPr>
            <w:tcW w:w="325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37143D" w:rsidRPr="005C1686" w:rsidRDefault="0037143D"/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(N = 209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(N = 726)</w:t>
            </w:r>
          </w:p>
        </w:tc>
        <w:tc>
          <w:tcPr>
            <w:tcW w:w="91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37143D" w:rsidRPr="005C1686" w:rsidRDefault="0037143D"/>
        </w:tc>
      </w:tr>
      <w:tr w:rsidR="005C1686" w:rsidRPr="005C1686" w14:paraId="0A82E625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AC3D44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2.4 (16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9.7 (16.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5C1686" w:rsidRPr="005C1686" w14:paraId="25B2D85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6.0 [20.0, 93.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1.5 [18.0, 104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92379A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Age &gt; 80 years</w:t>
            </w:r>
          </w:p>
          <w:p w14:paraId="0000001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000001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P, mmH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(15.3%)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3 (11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C1686" w:rsidRPr="005C1686" w14:paraId="40FF8810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21 (25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35 (23.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261399B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20 [55.0, 205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35 [69.0, 223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8FCDB65" w14:textId="77777777">
        <w:trPr>
          <w:trHeight w:val="64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P &lt; 100 mmHg</w:t>
            </w:r>
          </w:p>
          <w:p w14:paraId="0000002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000002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Initial Heart Rate (beats/min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 (22.1%)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 (7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1 </w:t>
            </w:r>
          </w:p>
        </w:tc>
      </w:tr>
      <w:tr w:rsidR="005C1686" w:rsidRPr="005C1686" w14:paraId="77798A54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7 (24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6.4 (20.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0CBCB42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9 [35.0, 184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6.0 [46.0, 181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E57E48E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CE7F1C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Abnormal heart rate</w:t>
            </w:r>
          </w:p>
          <w:p w14:paraId="0000003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 50 or &gt; 100 beats/min</w:t>
            </w:r>
          </w:p>
          <w:p w14:paraId="0000003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000003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Shock Index Calcula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 (67.9%)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4 (46.2%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C1686" w:rsidRPr="005C1686" w14:paraId="79324E9A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920 (0.28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735 (0.21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19FE73D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900 [0.300, 2.0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700 [0.300, 1.70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1ADD4C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4C94E9C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Initial Respiratory Rat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9D9688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1.2 (5.7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.7 (4.2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748AC85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0.0 [12.0, 39.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8.0 [10.0, 48.0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B33D91E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.00 (0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F1D19F4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Initial Pulse Oximetry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7A799F7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3.8 (6.0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5.9 (4.3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26E7CC2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5.0 [58.0, 10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7.0 [37.0, 100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58F12D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.00 (1.0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.00 (0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7CD2777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Initial Temperature (F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13D839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7.8 (1.3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8.2 (0.82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1FED3735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7.9 [89.0, 10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8.1 [94.2, 103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A6BA47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.00 (3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2.0 (1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E90B275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 (Kg/m</w:t>
            </w: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01B14C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1.0 (8.5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1.3 (8.7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5C1686" w:rsidRPr="005C1686" w14:paraId="39FA2F0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9.6 [16.1, 60.6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9.9 [14.1, 79.9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DEAF39D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.00 (2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3.0 (1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990A03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int-of-care BNP Level, pg/m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C5FDB3D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38 (82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1 (37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146A8AE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69 [5.00, 467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8.5 [4.00, 4010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65F8E4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16 (55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18 (30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AE2ACF0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NT Pro BNP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51136EC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670 (846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160 (374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5C1686" w:rsidRPr="005C1686" w14:paraId="1074DD5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34 [10.0, 7000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4 [5.00, 32200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E5D2C9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2 (48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42 (74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785C8ED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oint-of-care Troponin ng/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279D4A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.42 (45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0857 (0.2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5C1686" w:rsidRPr="005C1686" w14:paraId="06DF2EF6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0500 [0, 648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0300 [0, 2.76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B193A4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.00 (1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8.0 (6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1DCB3DE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Stay, hour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AED26D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7 (22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1.0 (11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16F7BBC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31 [2.20, 157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5.3 [0, 1010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8EAB70D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5.0 (16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.00 (0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F7D42B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Research Sit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3745965" w14:textId="77777777">
        <w:trPr>
          <w:trHeight w:val="64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Carolinas Medical Cent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9.0 (23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63 (36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41962A0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n Dieg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6.0 (7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73 (23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8D7C43C" w14:textId="7777777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Vanderbilt University</w:t>
            </w:r>
          </w:p>
          <w:p w14:paraId="000000DA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 Cent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3.0 (15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1 (13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88FFC4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E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Utah Universit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3.0 (15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5.0 (6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6CDF866" w14:textId="7777777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2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Orlando Regional</w:t>
            </w:r>
          </w:p>
          <w:p w14:paraId="000000E3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 Cent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0.0 (14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75.0 (10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6BF3B45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7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Christiana Car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8.0 (23.0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9.0 (9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151943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1AFED2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F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4 (49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51 (48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5C1686" w:rsidRPr="005C1686" w14:paraId="2528DB1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3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5 (50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75 (51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B69BB80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24AF58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B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0.0 (23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03 (28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5C1686" w:rsidRPr="005C1686" w14:paraId="60BA996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F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47 (70.3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91 (67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719B0DCE" w14:textId="7777777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3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Indian /Alaskan Nativ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.00 (1.0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.00 (0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46D836E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7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.00 (1.0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.00 (1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8580CDE" w14:textId="77777777">
        <w:trPr>
          <w:trHeight w:val="64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B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acific Islander/Native Hawaiia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.00 (0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4F28EC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F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Unknown/Oth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.00 (3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7.0 (2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85CDC0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D721A64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7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2.0 (5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1.0 (8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5C1686" w:rsidRPr="005C1686" w14:paraId="6D6B2EFD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B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t Hispanic or Lati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1 (91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34 (87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3F696B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F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.00 (2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1.0 (4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601FA85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3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74F4B80D" w14:textId="77777777">
        <w:trPr>
          <w:trHeight w:val="64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receding Episode Syncop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B45AE9A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B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8.0 (18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4.0 (7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5C1686" w:rsidRPr="005C1686" w14:paraId="6B4828BA" w14:textId="77777777">
        <w:trPr>
          <w:trHeight w:val="660"/>
        </w:trPr>
        <w:tc>
          <w:tcPr>
            <w:tcW w:w="5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Hypotension</w:t>
            </w:r>
          </w:p>
          <w:p w14:paraId="0000013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rior to Enrollme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A4F5F3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7.0 (17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1.0 (4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6205376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receding Bradycardi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7D2BEDA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C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.00 (3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.00 (1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8 </w:t>
            </w:r>
          </w:p>
        </w:tc>
      </w:tr>
      <w:tr w:rsidR="005C1686" w:rsidRPr="005C1686" w14:paraId="1949A53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receding Pulselessnes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955198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.0 (4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.00 (0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10C25B38" w14:textId="77777777">
        <w:trPr>
          <w:trHeight w:val="64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rior diagnosis of PE or DV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B3225C6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C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7.0 (27.3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73 (23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4 </w:t>
            </w:r>
          </w:p>
        </w:tc>
      </w:tr>
      <w:tr w:rsidR="005C1686" w:rsidRPr="005C1686" w14:paraId="1DDFD9C6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Family History of VT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FB2474A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3.0 (6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6.0 (6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</w:tc>
      </w:tr>
      <w:tr w:rsidR="005C1686" w:rsidRPr="005C1686" w14:paraId="6565AADC" w14:textId="7777777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9" w14:textId="3E48436E" w:rsidR="0037143D" w:rsidRPr="005C1686" w:rsidRDefault="00797A1D" w:rsidP="00797A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hAnsi="Times New Roman" w:cs="Times New Roman"/>
                <w:sz w:val="20"/>
                <w:szCs w:val="20"/>
              </w:rPr>
              <w:t>Creatinine &gt; 2.0 mg/d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858B6F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D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9.0 (13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2.0 (7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4</w:t>
            </w:r>
          </w:p>
        </w:tc>
      </w:tr>
      <w:tr w:rsidR="005C1686" w:rsidRPr="005C1686" w14:paraId="4E7074BA" w14:textId="7777777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rate or severe</w:t>
            </w:r>
          </w:p>
          <w:p w14:paraId="0000016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B3AF09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.00 (2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5.0 (2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87 </w:t>
            </w:r>
          </w:p>
        </w:tc>
      </w:tr>
      <w:tr w:rsidR="005C1686" w:rsidRPr="005C1686" w14:paraId="2F2CB5B6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Clotting Disorder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143CD5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E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3.0 (6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4.0 (1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2</w:t>
            </w:r>
          </w:p>
        </w:tc>
      </w:tr>
      <w:tr w:rsidR="005C1686" w:rsidRPr="005C1686" w14:paraId="0128CA90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Recent Hospitaliza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4EFAEE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70.0 (33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16 (29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3 </w:t>
            </w:r>
          </w:p>
        </w:tc>
      </w:tr>
      <w:tr w:rsidR="005C1686" w:rsidRPr="005C1686" w14:paraId="4A14F34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Recent Traum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0C52A8B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.0 (9.1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7.0 (6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1 </w:t>
            </w:r>
          </w:p>
        </w:tc>
      </w:tr>
      <w:tr w:rsidR="005C1686" w:rsidRPr="005C1686" w14:paraId="46FDE685" w14:textId="77777777">
        <w:trPr>
          <w:trHeight w:val="900"/>
        </w:trPr>
        <w:tc>
          <w:tcPr>
            <w:tcW w:w="5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8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Chronic Obstructive</w:t>
            </w:r>
          </w:p>
          <w:p w14:paraId="0000018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Dise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58155DC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8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1.0 (19.6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5.0 (13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5 </w:t>
            </w:r>
          </w:p>
        </w:tc>
      </w:tr>
      <w:tr w:rsidR="005C1686" w:rsidRPr="005C1686" w14:paraId="1DC78EB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Any canc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BBB12B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2.0 (24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78 (24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87</w:t>
            </w:r>
          </w:p>
        </w:tc>
      </w:tr>
      <w:tr w:rsidR="005C1686" w:rsidRPr="005C1686" w14:paraId="22C9E99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7125FE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6.0 (7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9.0 (5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5 </w:t>
            </w:r>
          </w:p>
        </w:tc>
      </w:tr>
      <w:tr w:rsidR="005C1686" w:rsidRPr="005C1686" w14:paraId="56F50C6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Hypovolemi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1E9F18A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5.0 (12.0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.0 (2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5C1686" w:rsidRPr="005C1686" w14:paraId="56E3E2FE" w14:textId="77777777">
        <w:trPr>
          <w:trHeight w:val="660"/>
        </w:trPr>
        <w:tc>
          <w:tcPr>
            <w:tcW w:w="5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edical or Social reason for</w:t>
            </w:r>
          </w:p>
          <w:p w14:paraId="000001A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in Hospital &gt;24 hour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7F881C6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51 (72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75 (51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5C1686" w:rsidRPr="005C1686" w14:paraId="23B5F44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.0 (1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.0 (0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66A355F" w14:textId="77777777">
        <w:trPr>
          <w:trHeight w:val="51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Natriuretic peptide eleva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38E399C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13 (54.1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36 (32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0244BCB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.00 (3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4.0 (4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2085DF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Troponin Eleva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608DFDD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8.0 (46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71 (23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0D80EEB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5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1.0 (1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651A1C4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CT RV:LV Ratio 1.0 or mor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4B7AF2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10 (52.6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9 (27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35C72191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.00 (2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2.0 (1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35F8C9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Proximal Location </w:t>
            </w:r>
          </w:p>
          <w:p w14:paraId="000001D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thrombus on CTPA</w:t>
            </w:r>
          </w:p>
          <w:p w14:paraId="000001D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00001D8" w14:textId="77777777" w:rsidR="0037143D" w:rsidRPr="005C1686" w:rsidRDefault="007E3849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ddle    </w:t>
            </w:r>
          </w:p>
          <w:p w14:paraId="000001D9" w14:textId="77777777" w:rsidR="0037143D" w:rsidRPr="005C1686" w:rsidRDefault="007E3849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</w:t>
            </w:r>
          </w:p>
          <w:p w14:paraId="000001DA" w14:textId="77777777" w:rsidR="0037143D" w:rsidRPr="005C1686" w:rsidRDefault="007E3849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pulmonary artery</w:t>
            </w:r>
          </w:p>
          <w:p w14:paraId="000001DB" w14:textId="77777777" w:rsidR="0037143D" w:rsidRPr="005C1686" w:rsidRDefault="0037143D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DC" w14:textId="77777777" w:rsidR="0037143D" w:rsidRPr="005C1686" w:rsidRDefault="007E3849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Lobar</w:t>
            </w:r>
          </w:p>
          <w:p w14:paraId="000001DD" w14:textId="77777777" w:rsidR="0037143D" w:rsidRPr="005C1686" w:rsidRDefault="0037143D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DE" w14:textId="77777777" w:rsidR="0037143D" w:rsidRPr="005C1686" w:rsidRDefault="007E3849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Segmental</w:t>
            </w:r>
          </w:p>
          <w:p w14:paraId="000001DF" w14:textId="77777777" w:rsidR="0037143D" w:rsidRPr="005C1686" w:rsidRDefault="0037143D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E0" w14:textId="77777777" w:rsidR="0037143D" w:rsidRPr="005C1686" w:rsidRDefault="007E3849">
            <w:pPr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Subsegmental</w:t>
            </w:r>
          </w:p>
          <w:p w14:paraId="000001E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00001E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E Scor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E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E5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E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7 (20.6%)</w:t>
            </w:r>
          </w:p>
          <w:p w14:paraId="000001E7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E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9 (37.4%)</w:t>
            </w:r>
          </w:p>
          <w:p w14:paraId="000001E9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E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24 (24.4%)</w:t>
            </w:r>
          </w:p>
          <w:p w14:paraId="000001EB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E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5 (11.5%)</w:t>
            </w:r>
          </w:p>
          <w:p w14:paraId="000001ED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E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46 (6.1%)</w:t>
            </w:r>
          </w:p>
          <w:p w14:paraId="000001E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F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F2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4 (18.6%)</w:t>
            </w:r>
          </w:p>
          <w:p w14:paraId="000001F4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9 (23.8%)</w:t>
            </w:r>
          </w:p>
          <w:p w14:paraId="000001F6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5 (32.8%)</w:t>
            </w:r>
          </w:p>
          <w:p w14:paraId="000001F8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0 (20.7%)</w:t>
            </w:r>
          </w:p>
          <w:p w14:paraId="000001FA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(4.1%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C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D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E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C1686" w:rsidRPr="005C1686" w14:paraId="73A08F28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4.0 (40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20 (71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71A0F4BA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7.0 (12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5.0 (6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6D985D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8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9.0 (18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83.0 (11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1F1910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C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53.0 (25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3.0 (8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B56A625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.00 (2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5.0 (2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5630AE0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Poor LV Func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4916BE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8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2.0 (10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6.0 (6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48</w:t>
            </w:r>
          </w:p>
        </w:tc>
      </w:tr>
      <w:tr w:rsidR="005C1686" w:rsidRPr="005C1686" w14:paraId="79E4840E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C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7.00 (3.3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2.0 (1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4EAB0DD0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GDE Showing abnlRV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33DC0CD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19 (56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1 (26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431A42F4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8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**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.00 (2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5.0 (2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187533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If GDE &gt;0, is it acute?</w:t>
            </w:r>
          </w:p>
          <w:p w14:paraId="0000022D" w14:textId="77777777" w:rsidR="0037143D" w:rsidRPr="005C1686" w:rsidRDefault="0037143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00022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000022F" w14:textId="77777777" w:rsidR="0037143D" w:rsidRPr="005C1686" w:rsidRDefault="003714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00000231" w14:textId="77777777" w:rsidR="0037143D" w:rsidRPr="005C1686" w:rsidRDefault="003714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Indeterminate</w:t>
            </w:r>
          </w:p>
          <w:p w14:paraId="0000023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000023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Low-risk sPESI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5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6" w14:textId="77777777" w:rsidR="0037143D" w:rsidRPr="005C1686" w:rsidRDefault="003714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2 (77.9%)</w:t>
            </w:r>
          </w:p>
          <w:p w14:paraId="00000238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5 (11.5%)</w:t>
            </w:r>
          </w:p>
          <w:p w14:paraId="0000023A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(10.7%)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D" w14:textId="77777777" w:rsidR="0037143D" w:rsidRPr="005C1686" w:rsidRDefault="003714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3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62(55.9%)</w:t>
            </w:r>
          </w:p>
          <w:p w14:paraId="0000023F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4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2(35.2%)</w:t>
            </w:r>
          </w:p>
          <w:p w14:paraId="00000241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4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(9.0%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3" w14:textId="77777777" w:rsidR="0037143D" w:rsidRPr="005C1686" w:rsidRDefault="003714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44" w14:textId="77777777" w:rsidR="0037143D" w:rsidRPr="005C1686" w:rsidRDefault="003714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4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1 </w:t>
            </w:r>
          </w:p>
        </w:tc>
      </w:tr>
      <w:tr w:rsidR="005C1686" w:rsidRPr="005C1686" w14:paraId="1F91721A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6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1.0 (14.8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83 (39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5C1686" w:rsidRPr="005C1686" w14:paraId="29D31D9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Low-risk ES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3233B5E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E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76.0 (10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19A95540" w14:textId="77777777">
        <w:trPr>
          <w:trHeight w:val="64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ajor Bleeding within 5 day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0383266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6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3.0 (6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.0 (1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C1686" w:rsidRPr="005C1686" w14:paraId="56F224BB" w14:textId="7777777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currence of VTE</w:t>
            </w:r>
          </w:p>
          <w:p w14:paraId="0000025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within 30 day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C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278042F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F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00 (95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710 (97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5C1686" w:rsidRPr="005C1686" w14:paraId="71454847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4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.00 (2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.00 (0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9F2B765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7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.00 (1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0.0 (1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F724AE0" w14:textId="7777777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ajor Bleeding</w:t>
            </w:r>
          </w:p>
          <w:p w14:paraId="0000026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within 30 day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1EAF3B2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90 (90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703 (96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437D47D2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6.0 (7.7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4.0 (1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839186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8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.00 (1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9.00 (1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016A34D0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Death within 30 day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6278B9AC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165 (78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699 (96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3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C1686" w:rsidRPr="005C1686" w14:paraId="4C77D879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4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44.0 (21.1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24.0 (3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2CB868DC" w14:textId="77777777">
        <w:trPr>
          <w:trHeight w:val="510"/>
        </w:trPr>
        <w:tc>
          <w:tcPr>
            <w:tcW w:w="3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8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3.00 (0.4%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1686" w:rsidRPr="005C1686" w14:paraId="399B7DAA" w14:textId="77777777">
        <w:trPr>
          <w:trHeight w:val="2610"/>
        </w:trPr>
        <w:tc>
          <w:tcPr>
            <w:tcW w:w="9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28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* Continuous variables compared via two-sample t-test assuming unequal variance. Categorical variables tested via chi-square test.</w:t>
            </w:r>
          </w:p>
          <w:p w14:paraId="0000028D" w14:textId="77777777" w:rsidR="0037143D" w:rsidRPr="005C1686" w:rsidRDefault="007E3849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** The percentages of patients experiencing the primary outcome among those with GDE showing abnormal RV response as negative, positive, and missing were 14.4%, 38.4%, and 28.6%, respectively.</w:t>
            </w:r>
          </w:p>
          <w:p w14:paraId="0000028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breviations</w:t>
            </w:r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: BNP = brain natriuretic peptide; PE = pulmonary embolism; DVT = deep vein thrombosis; VTE = venous thromboembolism; ESC= European Society of Cardiology Pulmonary Embolism Management guidelines (2019)</w:t>
            </w:r>
            <w:hyperlink r:id="rId6">
              <w:r w:rsidRPr="005C1686"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15</w:t>
              </w:r>
            </w:hyperlink>
            <w:r w:rsidRPr="005C1686">
              <w:rPr>
                <w:rFonts w:ascii="Times New Roman" w:eastAsia="Times New Roman" w:hAnsi="Times New Roman" w:cs="Times New Roman"/>
                <w:sz w:val="20"/>
                <w:szCs w:val="20"/>
              </w:rPr>
              <w:t>; CT = computed tomography; LV = left ventricle; RV = right ventricle; GDE = goal-directed echocardiography; sPESI = simplified Pulmonary Embolism Severity Index</w:t>
            </w:r>
          </w:p>
        </w:tc>
      </w:tr>
      <w:tr w:rsidR="0037143D" w:rsidRPr="005C1686" w14:paraId="1D30B003" w14:textId="77777777">
        <w:trPr>
          <w:trHeight w:val="49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292" w14:textId="77777777" w:rsidR="0037143D" w:rsidRPr="005C1686" w:rsidRDefault="003714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293" w14:textId="77777777" w:rsidR="0037143D" w:rsidRPr="005C1686" w:rsidRDefault="003714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294" w14:textId="77777777" w:rsidR="0037143D" w:rsidRPr="005C1686" w:rsidRDefault="003714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295" w14:textId="77777777" w:rsidR="0037143D" w:rsidRPr="005C1686" w:rsidRDefault="003714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00000296" w14:textId="77777777" w:rsidR="0037143D" w:rsidRPr="005C1686" w:rsidRDefault="0037143D" w:rsidP="00A82910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sectPr w:rsidR="0037143D" w:rsidRPr="005C16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14DEA6" w14:textId="77777777" w:rsidR="00800982" w:rsidRDefault="00800982" w:rsidP="005C1686">
      <w:pPr>
        <w:spacing w:line="240" w:lineRule="auto"/>
      </w:pPr>
      <w:r>
        <w:separator/>
      </w:r>
    </w:p>
  </w:endnote>
  <w:endnote w:type="continuationSeparator" w:id="0">
    <w:p w14:paraId="6DC64C85" w14:textId="77777777" w:rsidR="00800982" w:rsidRDefault="00800982" w:rsidP="005C16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848432" w14:textId="77777777" w:rsidR="00800982" w:rsidRDefault="00800982" w:rsidP="005C1686">
      <w:pPr>
        <w:spacing w:line="240" w:lineRule="auto"/>
      </w:pPr>
      <w:r>
        <w:separator/>
      </w:r>
    </w:p>
  </w:footnote>
  <w:footnote w:type="continuationSeparator" w:id="0">
    <w:p w14:paraId="3A668B97" w14:textId="77777777" w:rsidR="00800982" w:rsidRDefault="00800982" w:rsidP="005C16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D862R922N312K133"/>
    <w:docVar w:name="paperpile-doc-name" w:val="Supplemental Files for PE-SCORE_083021.docx"/>
  </w:docVars>
  <w:rsids>
    <w:rsidRoot w:val="0037143D"/>
    <w:rsid w:val="00014F55"/>
    <w:rsid w:val="00120763"/>
    <w:rsid w:val="0037143D"/>
    <w:rsid w:val="005C1686"/>
    <w:rsid w:val="00797A1D"/>
    <w:rsid w:val="007E3849"/>
    <w:rsid w:val="00800982"/>
    <w:rsid w:val="00A82910"/>
    <w:rsid w:val="00BD5278"/>
    <w:rsid w:val="00CC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2A61B"/>
  <w15:docId w15:val="{BA1B99CE-3316-334A-8B03-C81089A8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16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686"/>
  </w:style>
  <w:style w:type="paragraph" w:styleId="Footer">
    <w:name w:val="footer"/>
    <w:basedOn w:val="Normal"/>
    <w:link w:val="FooterChar"/>
    <w:uiPriority w:val="99"/>
    <w:unhideWhenUsed/>
    <w:rsid w:val="005C16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7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bwE7vJ/PyU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03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kalya</cp:lastModifiedBy>
  <cp:revision>3</cp:revision>
  <dcterms:created xsi:type="dcterms:W3CDTF">2021-11-03T22:28:00Z</dcterms:created>
  <dcterms:modified xsi:type="dcterms:W3CDTF">2021-11-10T11:56:00Z</dcterms:modified>
</cp:coreProperties>
</file>